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C63A3" w14:textId="1A992664" w:rsidR="00177CEA" w:rsidRPr="00A86E31" w:rsidRDefault="00177CEA" w:rsidP="00177CEA">
      <w:pPr>
        <w:rPr>
          <w:rFonts w:ascii="Times New Roman" w:hAnsi="Times New Roman" w:cs="Times New Roman"/>
        </w:rPr>
      </w:pPr>
      <w:r w:rsidRPr="00A86E31">
        <w:rPr>
          <w:rFonts w:ascii="Times New Roman" w:hAnsi="Times New Roman" w:cs="Times New Roman"/>
          <w:noProof/>
        </w:rPr>
        <w:drawing>
          <wp:inline distT="0" distB="0" distL="0" distR="0" wp14:anchorId="2406F096" wp14:editId="2A36FD1E">
            <wp:extent cx="5244353" cy="114787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05" t="3823" r="956" b="81595"/>
                    <a:stretch/>
                  </pic:blipFill>
                  <pic:spPr bwMode="auto">
                    <a:xfrm>
                      <a:off x="0" y="0"/>
                      <a:ext cx="5270414" cy="1153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62908A" w14:textId="604FB92D" w:rsidR="00177CEA" w:rsidRPr="00A86E31" w:rsidRDefault="00177CEA" w:rsidP="00177CEA">
      <w:pPr>
        <w:rPr>
          <w:rFonts w:ascii="Times New Roman" w:hAnsi="Times New Roman" w:cs="Times New Roman"/>
        </w:rPr>
      </w:pPr>
    </w:p>
    <w:p w14:paraId="66E4A26A" w14:textId="4C451BDF" w:rsidR="00177CEA" w:rsidRPr="00A86E31" w:rsidRDefault="00177CEA" w:rsidP="00A40EC5">
      <w:pPr>
        <w:rPr>
          <w:rFonts w:ascii="Times New Roman" w:hAnsi="Times New Roman" w:cs="Times New Roman"/>
          <w:sz w:val="18"/>
          <w:szCs w:val="20"/>
        </w:rPr>
      </w:pPr>
      <w:r w:rsidRPr="00A86E31">
        <w:rPr>
          <w:rFonts w:ascii="Times New Roman" w:hAnsi="Times New Roman" w:cs="Times New Roman"/>
          <w:sz w:val="18"/>
          <w:szCs w:val="20"/>
        </w:rPr>
        <w:t>Fig. S</w:t>
      </w:r>
      <w:r w:rsidR="00A51694" w:rsidRPr="00A86E31">
        <w:rPr>
          <w:rFonts w:ascii="Times New Roman" w:hAnsi="Times New Roman" w:cs="Times New Roman"/>
          <w:sz w:val="18"/>
          <w:szCs w:val="20"/>
        </w:rPr>
        <w:t>4</w:t>
      </w:r>
      <w:r w:rsidR="00286EB5" w:rsidRPr="00A86E31">
        <w:rPr>
          <w:rFonts w:ascii="Times New Roman" w:hAnsi="Times New Roman" w:cs="Times New Roman"/>
          <w:sz w:val="18"/>
          <w:szCs w:val="20"/>
        </w:rPr>
        <w:t>.</w:t>
      </w:r>
      <w:r w:rsidRPr="00A86E31">
        <w:rPr>
          <w:rFonts w:ascii="Times New Roman" w:hAnsi="Times New Roman" w:cs="Times New Roman"/>
          <w:sz w:val="18"/>
          <w:szCs w:val="20"/>
        </w:rPr>
        <w:t xml:space="preserve"> Result of selection signal detection and hydrophilicity coefficient on the</w:t>
      </w:r>
      <w:r w:rsidRPr="00A86E31">
        <w:rPr>
          <w:rFonts w:ascii="Times New Roman" w:hAnsi="Times New Roman" w:cs="Times New Roman"/>
          <w:i/>
          <w:iCs/>
          <w:sz w:val="18"/>
          <w:szCs w:val="20"/>
        </w:rPr>
        <w:t xml:space="preserve"> LRP4</w:t>
      </w:r>
      <w:r w:rsidRPr="00A86E31">
        <w:rPr>
          <w:rFonts w:ascii="Times New Roman" w:hAnsi="Times New Roman" w:cs="Times New Roman"/>
          <w:sz w:val="18"/>
          <w:szCs w:val="20"/>
        </w:rPr>
        <w:t xml:space="preserve"> gene of </w:t>
      </w:r>
      <w:proofErr w:type="spellStart"/>
      <w:r w:rsidRPr="00A86E31">
        <w:rPr>
          <w:rFonts w:ascii="Times New Roman" w:hAnsi="Times New Roman" w:cs="Times New Roman"/>
          <w:sz w:val="18"/>
          <w:szCs w:val="20"/>
        </w:rPr>
        <w:t>Beichuan</w:t>
      </w:r>
      <w:proofErr w:type="spellEnd"/>
      <w:r w:rsidRPr="00A86E31">
        <w:rPr>
          <w:rFonts w:ascii="Times New Roman" w:hAnsi="Times New Roman" w:cs="Times New Roman"/>
          <w:sz w:val="18"/>
          <w:szCs w:val="20"/>
        </w:rPr>
        <w:t xml:space="preserve"> white goats. a) Result of the </w:t>
      </w:r>
      <w:r w:rsidRPr="00A86E31">
        <w:rPr>
          <w:rFonts w:ascii="Times New Roman" w:hAnsi="Times New Roman" w:cs="Times New Roman"/>
          <w:i/>
          <w:iCs/>
          <w:sz w:val="18"/>
          <w:szCs w:val="20"/>
        </w:rPr>
        <w:t>LRP4</w:t>
      </w:r>
      <w:r w:rsidRPr="00A86E31">
        <w:rPr>
          <w:rFonts w:ascii="Times New Roman" w:hAnsi="Times New Roman" w:cs="Times New Roman"/>
          <w:sz w:val="18"/>
          <w:szCs w:val="20"/>
        </w:rPr>
        <w:t xml:space="preserve"> gene selection signal. The red dot represents the missense mutation site. The black solid line represents the selection signal screening threshold (</w:t>
      </w:r>
      <w:r w:rsidRPr="00A86E31">
        <w:rPr>
          <w:rStyle w:val="src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F</w:t>
      </w:r>
      <w:r w:rsidRPr="00A86E31">
        <w:rPr>
          <w:rStyle w:val="src"/>
          <w:rFonts w:ascii="Times New Roman" w:hAnsi="Times New Roman" w:cs="Times New Roman"/>
          <w:sz w:val="18"/>
          <w:szCs w:val="18"/>
          <w:shd w:val="clear" w:color="auto" w:fill="FFFFFF"/>
          <w:vertAlign w:val="subscript"/>
        </w:rPr>
        <w:t>ST</w:t>
      </w:r>
      <w:r w:rsidRPr="00A86E31">
        <w:rPr>
          <w:rFonts w:ascii="Times New Roman" w:hAnsi="Times New Roman" w:cs="Times New Roman"/>
          <w:sz w:val="18"/>
          <w:szCs w:val="20"/>
        </w:rPr>
        <w:t xml:space="preserve"> =0.27). b) Effect of c.5120T&gt;C locus variation on the hydrophilicity of 1700–1720 amino acid sites in LRP4. The black and red lines represent wild-type and mutant LRP4 proteins, respectively.</w:t>
      </w:r>
    </w:p>
    <w:sectPr w:rsidR="00177CEA" w:rsidRPr="00A86E31" w:rsidSect="00876B22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AA9E6" w14:textId="77777777" w:rsidR="00D85846" w:rsidRDefault="00D85846" w:rsidP="00F23867">
      <w:r>
        <w:separator/>
      </w:r>
    </w:p>
  </w:endnote>
  <w:endnote w:type="continuationSeparator" w:id="0">
    <w:p w14:paraId="16DF7F3A" w14:textId="77777777" w:rsidR="00D85846" w:rsidRDefault="00D85846" w:rsidP="00F23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0B29B" w14:textId="77777777" w:rsidR="00D85846" w:rsidRDefault="00D85846" w:rsidP="00F23867">
      <w:r>
        <w:separator/>
      </w:r>
    </w:p>
  </w:footnote>
  <w:footnote w:type="continuationSeparator" w:id="0">
    <w:p w14:paraId="3A85AEC8" w14:textId="77777777" w:rsidR="00D85846" w:rsidRDefault="00D85846" w:rsidP="00F23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ED8"/>
    <w:rsid w:val="00032CF3"/>
    <w:rsid w:val="00037DF6"/>
    <w:rsid w:val="00074FBA"/>
    <w:rsid w:val="000C05A1"/>
    <w:rsid w:val="000C625F"/>
    <w:rsid w:val="000D08C3"/>
    <w:rsid w:val="0013286F"/>
    <w:rsid w:val="00177CEA"/>
    <w:rsid w:val="00194FAA"/>
    <w:rsid w:val="001962CF"/>
    <w:rsid w:val="001B7A2C"/>
    <w:rsid w:val="001C004D"/>
    <w:rsid w:val="002725CF"/>
    <w:rsid w:val="00286EB5"/>
    <w:rsid w:val="002E7656"/>
    <w:rsid w:val="00333128"/>
    <w:rsid w:val="00356C14"/>
    <w:rsid w:val="00375D83"/>
    <w:rsid w:val="00473610"/>
    <w:rsid w:val="00492B69"/>
    <w:rsid w:val="00501D74"/>
    <w:rsid w:val="00552A37"/>
    <w:rsid w:val="00575A99"/>
    <w:rsid w:val="005D3ED8"/>
    <w:rsid w:val="00624F7D"/>
    <w:rsid w:val="00640DA2"/>
    <w:rsid w:val="00677798"/>
    <w:rsid w:val="00764554"/>
    <w:rsid w:val="0079297F"/>
    <w:rsid w:val="00811D12"/>
    <w:rsid w:val="00876B22"/>
    <w:rsid w:val="00883697"/>
    <w:rsid w:val="009563D3"/>
    <w:rsid w:val="009C2F0B"/>
    <w:rsid w:val="009D4955"/>
    <w:rsid w:val="00A40EC5"/>
    <w:rsid w:val="00A51694"/>
    <w:rsid w:val="00A76A9A"/>
    <w:rsid w:val="00A852EE"/>
    <w:rsid w:val="00A86E31"/>
    <w:rsid w:val="00B04245"/>
    <w:rsid w:val="00B340F5"/>
    <w:rsid w:val="00BA5FC4"/>
    <w:rsid w:val="00C34DD0"/>
    <w:rsid w:val="00C75BD4"/>
    <w:rsid w:val="00CA012A"/>
    <w:rsid w:val="00D24CF6"/>
    <w:rsid w:val="00D669BF"/>
    <w:rsid w:val="00D85846"/>
    <w:rsid w:val="00D94DDA"/>
    <w:rsid w:val="00D97DFC"/>
    <w:rsid w:val="00DA08BC"/>
    <w:rsid w:val="00E01531"/>
    <w:rsid w:val="00E04F8F"/>
    <w:rsid w:val="00E12A46"/>
    <w:rsid w:val="00EF7073"/>
    <w:rsid w:val="00F23867"/>
    <w:rsid w:val="00FB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42F57"/>
  <w15:chartTrackingRefBased/>
  <w15:docId w15:val="{94F4E98A-ED86-4912-B551-E0A54601E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3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38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38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3867"/>
    <w:rPr>
      <w:sz w:val="18"/>
      <w:szCs w:val="18"/>
    </w:rPr>
  </w:style>
  <w:style w:type="table" w:styleId="TableGrid">
    <w:name w:val="Table Grid"/>
    <w:basedOn w:val="TableNormal"/>
    <w:uiPriority w:val="39"/>
    <w:rsid w:val="00F238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DefaultParagraphFont"/>
    <w:rsid w:val="00177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0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232B73-BFD5-4EC7-A729-F3ECC7825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书</dc:creator>
  <cp:keywords/>
  <dc:description/>
  <cp:lastModifiedBy>Shahana Gajini Mohamed</cp:lastModifiedBy>
  <cp:revision>2</cp:revision>
  <dcterms:created xsi:type="dcterms:W3CDTF">2023-09-08T08:07:00Z</dcterms:created>
  <dcterms:modified xsi:type="dcterms:W3CDTF">2023-09-08T08:07:00Z</dcterms:modified>
</cp:coreProperties>
</file>